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7310C" w14:textId="77777777" w:rsidR="00E91B06" w:rsidRPr="00E91B06" w:rsidRDefault="00E91B06" w:rsidP="00E91B06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7"/>
        <w:gridCol w:w="1099"/>
        <w:gridCol w:w="2555"/>
        <w:gridCol w:w="3609"/>
      </w:tblGrid>
      <w:tr w:rsidR="00E91B06" w:rsidRPr="00E91B06" w14:paraId="33F5B9B8" w14:textId="77777777" w:rsidTr="00E91B06">
        <w:tc>
          <w:tcPr>
            <w:tcW w:w="0" w:type="auto"/>
            <w:tcBorders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14C17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40C0B5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0" w:type="auto"/>
            <w:tcBorders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DBBFE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1C9C1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</w:t>
            </w:r>
          </w:p>
        </w:tc>
      </w:tr>
      <w:tr w:rsidR="00E91B06" w:rsidRPr="00E91B06" w14:paraId="4132564E" w14:textId="77777777" w:rsidTr="00E91B06">
        <w:trPr>
          <w:trHeight w:val="56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2A20E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2/3 binding rate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FE79A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s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4C3CE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tzner</w:t>
            </w:r>
            <w:proofErr w:type="spellEnd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88CE7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umes 100 nm long filaments</w:t>
            </w:r>
          </w:p>
        </w:tc>
      </w:tr>
      <w:tr w:rsidR="00E91B06" w:rsidRPr="00E91B06" w14:paraId="7BE6DA7F" w14:textId="77777777" w:rsidTr="00E91B06">
        <w:trPr>
          <w:trHeight w:val="42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5C6C0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binding rate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69A7B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/s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11548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tzner</w:t>
            </w:r>
            <w:proofErr w:type="spellEnd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A58A1" w14:textId="77777777" w:rsidR="00E91B06" w:rsidRPr="00E91B06" w:rsidRDefault="00E91B06" w:rsidP="00E91B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91B06" w:rsidRPr="00E91B06" w14:paraId="4630E086" w14:textId="77777777" w:rsidTr="00E91B06">
        <w:trPr>
          <w:trHeight w:val="62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93B50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tion rate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54B99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s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1F6C3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tzner</w:t>
            </w:r>
            <w:proofErr w:type="spellEnd"/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469EF" w14:textId="77777777" w:rsidR="00E91B06" w:rsidRPr="00E91B06" w:rsidRDefault="00E91B06" w:rsidP="00E91B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91B06" w:rsidRPr="00E91B06" w14:paraId="2279DB57" w14:textId="77777777" w:rsidTr="00E91B06">
        <w:trPr>
          <w:trHeight w:val="52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24154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nching angle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12CC0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± 13˚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E978B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nchoin</w:t>
            </w:r>
            <w:proofErr w:type="spellEnd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88883" w14:textId="77777777" w:rsidR="00E91B06" w:rsidRPr="00E91B06" w:rsidRDefault="00E91B06" w:rsidP="00E91B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91B06" w:rsidRPr="00E91B06" w14:paraId="42D81005" w14:textId="77777777" w:rsidTr="00E91B06">
        <w:trPr>
          <w:trHeight w:val="48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E0529A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persistence length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CDA80D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µm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4C6D9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cCullough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D61A6" w14:textId="77777777" w:rsidR="00E91B06" w:rsidRPr="00E91B06" w:rsidRDefault="00E91B06" w:rsidP="00E91B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91B06" w:rsidRPr="00E91B06" w14:paraId="00BD5E5B" w14:textId="77777777" w:rsidTr="00E91B06">
        <w:trPr>
          <w:trHeight w:val="64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B6D40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growth rate (+ end)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B1D7E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/s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764B0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lard 1986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E555C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umes 20 µM ATP-actin</w:t>
            </w:r>
          </w:p>
        </w:tc>
      </w:tr>
      <w:tr w:rsidR="00E91B06" w:rsidRPr="00E91B06" w14:paraId="519855D1" w14:textId="77777777" w:rsidTr="00E91B06">
        <w:trPr>
          <w:trHeight w:val="70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96873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stall force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9081A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08AA48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oter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96805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umes 20 µM ATP-actin</w:t>
            </w:r>
          </w:p>
        </w:tc>
      </w:tr>
      <w:tr w:rsidR="00E91B06" w:rsidRPr="00E91B06" w14:paraId="283E3210" w14:textId="77777777" w:rsidTr="00E91B06">
        <w:trPr>
          <w:trHeight w:val="66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11023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ping rate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4E70D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/s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0E3D8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ro</w:t>
            </w:r>
            <w:proofErr w:type="spellEnd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1B4B4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umes mean filament length is 150 nm</w:t>
            </w:r>
          </w:p>
        </w:tc>
      </w:tr>
      <w:tr w:rsidR="00E91B06" w:rsidRPr="00E91B06" w14:paraId="510E6D95" w14:textId="77777777" w:rsidTr="00E91B06">
        <w:trPr>
          <w:trHeight w:val="58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134D07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1R affinity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EEEBF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nM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9C9C4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vist</w:t>
            </w:r>
            <w:proofErr w:type="spellEnd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Goldstein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1)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E1668" w14:textId="77777777" w:rsidR="00E91B06" w:rsidRPr="00E91B06" w:rsidRDefault="00E91B06" w:rsidP="00E91B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91B06" w:rsidRPr="00E91B06" w14:paraId="40677F83" w14:textId="77777777" w:rsidTr="00E91B06">
        <w:trPr>
          <w:trHeight w:val="42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ECE89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1R number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963CB4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3A48C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otkin</w:t>
            </w:r>
            <w:proofErr w:type="spellEnd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C82EC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d on actin-pit linkers in yeast</w:t>
            </w:r>
          </w:p>
        </w:tc>
      </w:tr>
      <w:tr w:rsidR="00E91B06" w:rsidRPr="00E91B06" w14:paraId="13BEB629" w14:textId="77777777" w:rsidTr="00E91B06">
        <w:trPr>
          <w:trHeight w:val="42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38E05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tor number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C2FF6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8912F" w14:textId="77777777" w:rsidR="00E91B06" w:rsidRPr="00E91B06" w:rsidRDefault="00E91B06" w:rsidP="00E91B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6A757" w14:textId="77777777" w:rsidR="00E91B06" w:rsidRPr="00E91B06" w:rsidRDefault="00E91B06" w:rsidP="00E91B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91B06" w:rsidRPr="00E91B06" w14:paraId="3C9410F5" w14:textId="77777777" w:rsidTr="00E91B06">
        <w:trPr>
          <w:trHeight w:val="420"/>
        </w:trPr>
        <w:tc>
          <w:tcPr>
            <w:tcW w:w="0" w:type="auto"/>
            <w:tcBorders>
              <w:top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5EF88C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2/3 number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1C86F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31F4B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bottom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45956" w14:textId="77777777" w:rsidR="00E91B06" w:rsidRPr="00E91B06" w:rsidRDefault="00E91B06" w:rsidP="00E91B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91B06" w:rsidRPr="00E91B06" w14:paraId="053F0249" w14:textId="77777777" w:rsidTr="00E91B06">
        <w:trPr>
          <w:trHeight w:val="1320"/>
        </w:trPr>
        <w:tc>
          <w:tcPr>
            <w:tcW w:w="0" w:type="auto"/>
            <w:tcBorders>
              <w:top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B633E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tension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B0C01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pN/nm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  <w:righ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84AF8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 and Sheetz (1999)</w:t>
            </w:r>
          </w:p>
          <w:p w14:paraId="0A30E650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z</w:t>
            </w:r>
            <w:proofErr w:type="spellEnd"/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uñoz et al. (2016)</w:t>
            </w:r>
          </w:p>
          <w:p w14:paraId="110032DA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aplan </w:t>
            </w:r>
            <w:r w:rsidRPr="00E91B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 preparation)</w:t>
            </w:r>
          </w:p>
        </w:tc>
        <w:tc>
          <w:tcPr>
            <w:tcW w:w="0" w:type="auto"/>
            <w:tcBorders>
              <w:top w:val="single" w:sz="6" w:space="0" w:color="929292"/>
              <w:left w:val="single" w:sz="6" w:space="0" w:color="92929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B99FB" w14:textId="77777777" w:rsidR="00E91B06" w:rsidRPr="00E91B06" w:rsidRDefault="00E91B06" w:rsidP="00E91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1B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ibrated by membrane mechanics modeling</w:t>
            </w:r>
          </w:p>
        </w:tc>
      </w:tr>
    </w:tbl>
    <w:p w14:paraId="6D477706" w14:textId="77777777" w:rsidR="004D0039" w:rsidRDefault="00E91B06">
      <w:bookmarkStart w:id="0" w:name="_GoBack"/>
      <w:bookmarkEnd w:id="0"/>
    </w:p>
    <w:sectPr w:rsidR="004D0039" w:rsidSect="00985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06"/>
    <w:rsid w:val="008B026E"/>
    <w:rsid w:val="0098582A"/>
    <w:rsid w:val="00BB7B1D"/>
    <w:rsid w:val="00E9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8FDB3"/>
  <w15:chartTrackingRefBased/>
  <w15:docId w15:val="{4E411590-A7EF-CA4C-B7B4-606A00E8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1B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28</Characters>
  <Application>Microsoft Office Word</Application>
  <DocSecurity>0</DocSecurity>
  <Lines>9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6T00:41:00Z</dcterms:created>
  <dcterms:modified xsi:type="dcterms:W3CDTF">2019-11-16T00:42:00Z</dcterms:modified>
</cp:coreProperties>
</file>